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  <w:lang w:val="en-US"/>
        </w:rPr>
        <w:t xml:space="preserve">Table 3 - Confusion matrix for the classification of data </w:t>
      </w:r>
    </w:p>
    <w:tbl>
      <w:tblPr>
        <w:tblW w:w="144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850"/>
        <w:gridCol w:w="851"/>
        <w:gridCol w:w="850"/>
        <w:gridCol w:w="851"/>
        <w:gridCol w:w="709"/>
        <w:gridCol w:w="708"/>
        <w:gridCol w:w="851"/>
        <w:gridCol w:w="850"/>
        <w:gridCol w:w="851"/>
        <w:gridCol w:w="709"/>
        <w:gridCol w:w="850"/>
        <w:gridCol w:w="851"/>
        <w:gridCol w:w="708"/>
        <w:gridCol w:w="709"/>
        <w:gridCol w:w="851"/>
        <w:gridCol w:w="850"/>
      </w:tblGrid>
      <w:tr>
        <w:trPr>
          <w:trHeight w:val="680" w:hRule="exac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GB"/>
              </w:rPr>
              <w:t>Activities of daily living</w:t>
            </w:r>
          </w:p>
        </w:tc>
        <w:tc>
          <w:tcPr>
            <w:tcW w:w="34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GB"/>
              </w:rPr>
              <w:t>Naïve Baye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GB"/>
              </w:rPr>
              <w:t>NB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GB"/>
              </w:rPr>
              <w:t>NB</w:t>
            </w:r>
          </w:p>
        </w:tc>
        <w:tc>
          <w:tcPr>
            <w:tcW w:w="31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GB"/>
              </w:rPr>
              <w:t>Random Forest</w:t>
            </w:r>
          </w:p>
        </w:tc>
        <w:tc>
          <w:tcPr>
            <w:tcW w:w="32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GB"/>
              </w:rPr>
              <w:t>Rule based inference</w:t>
            </w:r>
          </w:p>
        </w:tc>
        <w:tc>
          <w:tcPr>
            <w:tcW w:w="31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GB"/>
              </w:rPr>
              <w:t>Circadian activity rhythm</w:t>
            </w:r>
          </w:p>
        </w:tc>
      </w:tr>
      <w:tr>
        <w:trPr>
          <w:trHeight w:val="680" w:hRule="exac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GB"/>
              </w:rPr>
              <w:t>F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GB"/>
              </w:rPr>
              <w:t>F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GB"/>
              </w:rPr>
              <w:t>T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GB"/>
              </w:rPr>
              <w:t>T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GB"/>
              </w:rPr>
              <w:t>F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GB"/>
              </w:rPr>
              <w:t>F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GB"/>
              </w:rPr>
              <w:t>T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GB"/>
              </w:rPr>
              <w:t>T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GB"/>
              </w:rPr>
              <w:t>F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GB"/>
              </w:rPr>
              <w:t>F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GB"/>
              </w:rPr>
              <w:t>T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GB"/>
              </w:rPr>
              <w:t>T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GB"/>
              </w:rPr>
              <w:t>F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GB"/>
              </w:rPr>
              <w:t>F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GB"/>
              </w:rPr>
              <w:t>T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GB"/>
              </w:rPr>
              <w:t>TP</w:t>
            </w:r>
          </w:p>
        </w:tc>
      </w:tr>
      <w:tr>
        <w:trPr>
          <w:trHeight w:val="680" w:hRule="exac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Sleep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3.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4.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90.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1.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1.2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1.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92.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4.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10.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63.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3.7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3.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0.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73.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22.46</w:t>
            </w:r>
          </w:p>
        </w:tc>
      </w:tr>
      <w:tr>
        <w:trPr>
          <w:trHeight w:val="680" w:hRule="exac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Groom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0.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21.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69.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8.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3.6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1.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66.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28.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2.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90.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6.6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0.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91.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6.98</w:t>
            </w:r>
          </w:p>
        </w:tc>
      </w:tr>
      <w:tr>
        <w:trPr>
          <w:trHeight w:val="680" w:hRule="exac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Toilet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34.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5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55.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4.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6.5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1.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83.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8.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6.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74.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7.5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1.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0.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78.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19.04</w:t>
            </w:r>
          </w:p>
        </w:tc>
      </w:tr>
      <w:tr>
        <w:trPr>
          <w:trHeight w:val="680" w:hRule="exac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Getting ready for b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18.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2.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68.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10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1.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3.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86.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8.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5.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89.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.2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1.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0.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92.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5.80</w:t>
            </w:r>
          </w:p>
        </w:tc>
      </w:tr>
      <w:tr>
        <w:trPr>
          <w:trHeight w:val="680" w:hRule="exac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Cook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7.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4.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86.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1.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2.3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2.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91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3.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8.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87.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.2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1.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0.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94.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3.75</w:t>
            </w:r>
          </w:p>
        </w:tc>
      </w:tr>
      <w:tr>
        <w:trPr>
          <w:trHeight w:val="680" w:hRule="exac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Eat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4.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3.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91.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0.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2.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95.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1.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5.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92.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.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1.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0.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96.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2.58</w:t>
            </w:r>
          </w:p>
        </w:tc>
      </w:tr>
      <w:tr>
        <w:trPr>
          <w:trHeight w:val="680" w:hRule="exac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Watching TV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2.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19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77.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1.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6.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3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73.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17.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7.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75.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5.6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1.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0.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81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16.82</w:t>
            </w:r>
          </w:p>
        </w:tc>
      </w:tr>
      <w:tr>
        <w:trPr>
          <w:trHeight w:val="680" w:hRule="exac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Seated activ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0.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10.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88.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1.9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7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87.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3.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4.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90.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.9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1.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0.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92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5.55</w:t>
            </w:r>
          </w:p>
        </w:tc>
      </w:tr>
      <w:tr>
        <w:trPr>
          <w:trHeight w:val="680" w:hRule="exac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9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9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78.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3.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2.9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2.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84.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9.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5.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86.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7.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1.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0.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89.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GB"/>
              </w:rPr>
              <w:t>8.46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Fonts w:cs="Times New Roman;Times New Roman" w:ascii="Times New Roman;Times New Roman" w:hAnsi="Times New Roman;Times New Roman"/>
          <w:sz w:val="24"/>
          <w:szCs w:val="24"/>
          <w:lang w:val="en-GB"/>
        </w:rPr>
        <w:t>FP: False positive; FN: False negative; TN: True negative; TP: True negative; All values are represented as %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de-CH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alibri" w:hAnsi="Calibri" w:eastAsia="Calibri" w:cs="Times New Roman;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alibri" w:hAnsi="Calibri" w:eastAsia="Calibri" w:cs="Times New Roman;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Mixedcitation">
    <w:name w:val="mixed-citation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EndNoteBibliographyTitleZchn">
    <w:name w:val="EndNote Bibliography Title Zchn"/>
    <w:qFormat/>
    <w:rPr>
      <w:rFonts w:ascii="Times New Roman;Times New Roman" w:hAnsi="Times New Roman;Times New Roman" w:cs="Times New Roman;Times New Roman"/>
      <w:lang w:val="en-US" w:eastAsia="en-US"/>
    </w:rPr>
  </w:style>
  <w:style w:type="character" w:styleId="EndNoteBibliographyZchn">
    <w:name w:val="EndNote Bibliography Zchn"/>
    <w:qFormat/>
    <w:rPr>
      <w:rFonts w:ascii="Times New Roman;Times New Roman" w:hAnsi="Times New Roman;Times New Roman" w:cs="Times New Roman;Times New Roman"/>
      <w:lang w:val="en-US" w:eastAsia="en-US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;Times New Roman" w:hAnsi="Times New Roman;Times New Roman" w:eastAsia="Times New Roman;Times New Roman" w:cs="Times New Roman;Times New Roman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;Times New Roman" w:hAnsi="Times New Roman;Times New Roman" w:cs="Times New Roman;Times New Roman"/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;Times New Roman" w:hAnsi="Times New Roman;Times New Roman" w:cs="Times New Roman;Times New Roman"/>
      <w:sz w:val="20"/>
      <w:szCs w:val="20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;Times New Roman"/>
      <w:color w:val="auto"/>
      <w:sz w:val="22"/>
      <w:szCs w:val="22"/>
      <w:lang w:val="de-CH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30T10:43:00Z</dcterms:created>
  <dc:creator>mosimann</dc:creator>
  <dc:description/>
  <cp:keywords/>
  <dc:language>en-US</dc:language>
  <cp:lastModifiedBy>0009127</cp:lastModifiedBy>
  <cp:lastPrinted>2014-08-14T21:22:00Z</cp:lastPrinted>
  <dcterms:modified xsi:type="dcterms:W3CDTF">2015-05-13T05:23:00Z</dcterms:modified>
  <cp:revision>79</cp:revision>
  <dc:subject/>
  <dc:title>212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SWIFT">
    <vt:lpwstr>SWIFT</vt:lpwstr>
  </property>
</Properties>
</file>